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4CED9C" w14:textId="77777777" w:rsidR="004B36C0" w:rsidRDefault="004B36C0" w:rsidP="00EC677A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</w:p>
    <w:p w14:paraId="754466D7" w14:textId="31AD0284" w:rsidR="00EC677A" w:rsidRPr="00EC677A" w:rsidRDefault="00212081" w:rsidP="00EC677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DE76A3" w:rsidRPr="00EC677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6909A0">
        <w:rPr>
          <w:rFonts w:ascii="Times New Roman" w:hAnsi="Times New Roman" w:cs="Times New Roman"/>
          <w:b/>
          <w:bCs/>
          <w:lang w:val="en-US"/>
        </w:rPr>
        <w:t>1</w:t>
      </w:r>
      <w:r w:rsidR="00DE76A3" w:rsidRPr="00EC677A">
        <w:rPr>
          <w:rFonts w:ascii="Times New Roman" w:hAnsi="Times New Roman" w:cs="Times New Roman"/>
          <w:b/>
          <w:bCs/>
          <w:lang w:val="en-US"/>
        </w:rPr>
        <w:t xml:space="preserve">. Multivariate Analysis for </w:t>
      </w:r>
      <w:r w:rsidR="00937FCC">
        <w:rPr>
          <w:rFonts w:ascii="Times New Roman" w:hAnsi="Times New Roman" w:cs="Times New Roman"/>
          <w:b/>
          <w:bCs/>
          <w:lang w:val="en-US"/>
        </w:rPr>
        <w:t xml:space="preserve">Factors affecting </w:t>
      </w:r>
      <w:r w:rsidR="00DE76A3" w:rsidRPr="00EC677A">
        <w:rPr>
          <w:rFonts w:ascii="Times New Roman" w:hAnsi="Times New Roman" w:cs="Times New Roman"/>
          <w:b/>
          <w:bCs/>
          <w:lang w:val="en-US"/>
        </w:rPr>
        <w:t>PFS. Significant factors are depicted in bold.</w:t>
      </w:r>
      <w:r w:rsidR="00DE76A3" w:rsidRPr="00EC677A">
        <w:rPr>
          <w:rFonts w:ascii="Times New Roman" w:hAnsi="Times New Roman" w:cs="Times New Roman"/>
          <w:lang w:val="en-US"/>
        </w:rPr>
        <w:t xml:space="preserve"> </w:t>
      </w:r>
    </w:p>
    <w:p w14:paraId="5C2A38F8" w14:textId="77777777" w:rsidR="00DE76A3" w:rsidRPr="00EC677A" w:rsidRDefault="00DE76A3" w:rsidP="00DE76A3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7939" w:type="dxa"/>
        <w:tblLook w:val="04A0" w:firstRow="1" w:lastRow="0" w:firstColumn="1" w:lastColumn="0" w:noHBand="0" w:noVBand="1"/>
      </w:tblPr>
      <w:tblGrid>
        <w:gridCol w:w="2751"/>
        <w:gridCol w:w="1922"/>
        <w:gridCol w:w="1985"/>
        <w:gridCol w:w="1281"/>
      </w:tblGrid>
      <w:tr w:rsidR="00732825" w:rsidRPr="006C048E" w14:paraId="784A45AE" w14:textId="77777777" w:rsidTr="00732825">
        <w:trPr>
          <w:trHeight w:val="560"/>
        </w:trPr>
        <w:tc>
          <w:tcPr>
            <w:tcW w:w="2751" w:type="dxa"/>
            <w:hideMark/>
          </w:tcPr>
          <w:p w14:paraId="27429BC8" w14:textId="77777777" w:rsidR="00732825" w:rsidRPr="006C048E" w:rsidRDefault="00732825" w:rsidP="0006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922" w:type="dxa"/>
          </w:tcPr>
          <w:p w14:paraId="18CE5F56" w14:textId="12D94E39" w:rsidR="00732825" w:rsidRPr="006C048E" w:rsidRDefault="00732825" w:rsidP="0006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variate</w:t>
            </w:r>
          </w:p>
        </w:tc>
        <w:tc>
          <w:tcPr>
            <w:tcW w:w="3266" w:type="dxa"/>
            <w:gridSpan w:val="2"/>
            <w:hideMark/>
          </w:tcPr>
          <w:p w14:paraId="415F18E1" w14:textId="6C411BA4" w:rsidR="00732825" w:rsidRPr="006C048E" w:rsidRDefault="00732825" w:rsidP="0006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variate</w:t>
            </w:r>
          </w:p>
        </w:tc>
      </w:tr>
      <w:tr w:rsidR="00732825" w:rsidRPr="006C048E" w14:paraId="18F6011F" w14:textId="77777777" w:rsidTr="00732825">
        <w:trPr>
          <w:trHeight w:val="560"/>
        </w:trPr>
        <w:tc>
          <w:tcPr>
            <w:tcW w:w="2751" w:type="dxa"/>
            <w:hideMark/>
          </w:tcPr>
          <w:p w14:paraId="54600B29" w14:textId="77777777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22" w:type="dxa"/>
          </w:tcPr>
          <w:p w14:paraId="79619CCD" w14:textId="1D23E32D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985" w:type="dxa"/>
            <w:hideMark/>
          </w:tcPr>
          <w:p w14:paraId="039913EB" w14:textId="402C2A5A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81" w:type="dxa"/>
            <w:hideMark/>
          </w:tcPr>
          <w:p w14:paraId="229DC0B1" w14:textId="77777777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732825" w:rsidRPr="006C048E" w14:paraId="4696BD79" w14:textId="77777777" w:rsidTr="00732825">
        <w:trPr>
          <w:trHeight w:val="320"/>
        </w:trPr>
        <w:tc>
          <w:tcPr>
            <w:tcW w:w="2751" w:type="dxa"/>
            <w:hideMark/>
          </w:tcPr>
          <w:p w14:paraId="3095CC4B" w14:textId="77777777" w:rsidR="00732825" w:rsidRPr="006C048E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ized schedules</w:t>
            </w:r>
          </w:p>
        </w:tc>
        <w:tc>
          <w:tcPr>
            <w:tcW w:w="1922" w:type="dxa"/>
          </w:tcPr>
          <w:p w14:paraId="39F70949" w14:textId="6AFAC97F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09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</w:tcPr>
          <w:p w14:paraId="7DCB1E67" w14:textId="30C96A12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 (0.24-0.7)</w:t>
            </w:r>
          </w:p>
        </w:tc>
        <w:tc>
          <w:tcPr>
            <w:tcW w:w="1281" w:type="dxa"/>
          </w:tcPr>
          <w:p w14:paraId="745A485B" w14:textId="77777777" w:rsidR="00732825" w:rsidRPr="006909A0" w:rsidRDefault="00732825" w:rsidP="0073282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909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1</w:t>
            </w:r>
          </w:p>
        </w:tc>
      </w:tr>
      <w:tr w:rsidR="00732825" w:rsidRPr="006C048E" w14:paraId="7EC9B9B3" w14:textId="77777777" w:rsidTr="00732825">
        <w:trPr>
          <w:trHeight w:val="320"/>
        </w:trPr>
        <w:tc>
          <w:tcPr>
            <w:tcW w:w="2751" w:type="dxa"/>
          </w:tcPr>
          <w:p w14:paraId="1FEFB2E3" w14:textId="77777777" w:rsidR="00732825" w:rsidRPr="006C048E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22" w:type="dxa"/>
          </w:tcPr>
          <w:p w14:paraId="13175379" w14:textId="198FF057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1985" w:type="dxa"/>
          </w:tcPr>
          <w:p w14:paraId="49AE5F78" w14:textId="552BF9B4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 (1.00-1.04)</w:t>
            </w:r>
          </w:p>
        </w:tc>
        <w:tc>
          <w:tcPr>
            <w:tcW w:w="1281" w:type="dxa"/>
          </w:tcPr>
          <w:p w14:paraId="4191507E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71</w:t>
            </w:r>
          </w:p>
        </w:tc>
      </w:tr>
      <w:tr w:rsidR="00732825" w:rsidRPr="006C048E" w14:paraId="0C3D0D94" w14:textId="77777777" w:rsidTr="00732825">
        <w:trPr>
          <w:trHeight w:val="320"/>
        </w:trPr>
        <w:tc>
          <w:tcPr>
            <w:tcW w:w="2751" w:type="dxa"/>
          </w:tcPr>
          <w:p w14:paraId="1BE6169E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evious treatments</w:t>
            </w:r>
          </w:p>
        </w:tc>
        <w:tc>
          <w:tcPr>
            <w:tcW w:w="1922" w:type="dxa"/>
          </w:tcPr>
          <w:p w14:paraId="2BB6DDCD" w14:textId="2D6E5BFF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</w:tcPr>
          <w:p w14:paraId="64FE7859" w14:textId="00E9FDB6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9 (0.66-1.17)</w:t>
            </w:r>
          </w:p>
        </w:tc>
        <w:tc>
          <w:tcPr>
            <w:tcW w:w="1281" w:type="dxa"/>
          </w:tcPr>
          <w:p w14:paraId="115BDD14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</w:tr>
      <w:tr w:rsidR="00732825" w:rsidRPr="006C048E" w14:paraId="77AF80A2" w14:textId="77777777" w:rsidTr="00732825">
        <w:trPr>
          <w:trHeight w:val="320"/>
        </w:trPr>
        <w:tc>
          <w:tcPr>
            <w:tcW w:w="2751" w:type="dxa"/>
          </w:tcPr>
          <w:p w14:paraId="1D3E9AEB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vant therapy (yes)</w:t>
            </w:r>
          </w:p>
        </w:tc>
        <w:tc>
          <w:tcPr>
            <w:tcW w:w="1922" w:type="dxa"/>
          </w:tcPr>
          <w:p w14:paraId="238440B8" w14:textId="62ADEF0A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985" w:type="dxa"/>
          </w:tcPr>
          <w:p w14:paraId="05C9ED09" w14:textId="2167BB2C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1(0.61-1.67)</w:t>
            </w:r>
          </w:p>
        </w:tc>
        <w:tc>
          <w:tcPr>
            <w:tcW w:w="1281" w:type="dxa"/>
          </w:tcPr>
          <w:p w14:paraId="2E972692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3</w:t>
            </w:r>
          </w:p>
        </w:tc>
      </w:tr>
      <w:tr w:rsidR="00732825" w:rsidRPr="006C048E" w14:paraId="42390ACD" w14:textId="77777777" w:rsidTr="00732825">
        <w:trPr>
          <w:trHeight w:val="320"/>
        </w:trPr>
        <w:tc>
          <w:tcPr>
            <w:tcW w:w="2751" w:type="dxa"/>
          </w:tcPr>
          <w:p w14:paraId="22E6BFA3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: High</w:t>
            </w:r>
          </w:p>
        </w:tc>
        <w:tc>
          <w:tcPr>
            <w:tcW w:w="1922" w:type="dxa"/>
          </w:tcPr>
          <w:p w14:paraId="3BD11B65" w14:textId="1B9574D9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</w:tcPr>
          <w:p w14:paraId="0952A291" w14:textId="23B397BE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9 (0.2-1.77)</w:t>
            </w:r>
          </w:p>
        </w:tc>
        <w:tc>
          <w:tcPr>
            <w:tcW w:w="1281" w:type="dxa"/>
          </w:tcPr>
          <w:p w14:paraId="423339B1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5</w:t>
            </w:r>
          </w:p>
        </w:tc>
      </w:tr>
      <w:tr w:rsidR="00732825" w:rsidRPr="006C048E" w14:paraId="2C3BF42B" w14:textId="77777777" w:rsidTr="00732825">
        <w:trPr>
          <w:trHeight w:val="320"/>
        </w:trPr>
        <w:tc>
          <w:tcPr>
            <w:tcW w:w="2751" w:type="dxa"/>
          </w:tcPr>
          <w:p w14:paraId="21602999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: Intermediate</w:t>
            </w:r>
          </w:p>
        </w:tc>
        <w:tc>
          <w:tcPr>
            <w:tcW w:w="1922" w:type="dxa"/>
          </w:tcPr>
          <w:p w14:paraId="1603C24F" w14:textId="3D19C5A1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985" w:type="dxa"/>
          </w:tcPr>
          <w:p w14:paraId="0128A53B" w14:textId="6014B8D6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 (0.12-1.58)</w:t>
            </w:r>
          </w:p>
        </w:tc>
        <w:tc>
          <w:tcPr>
            <w:tcW w:w="1281" w:type="dxa"/>
          </w:tcPr>
          <w:p w14:paraId="0F578953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1</w:t>
            </w:r>
          </w:p>
        </w:tc>
      </w:tr>
      <w:tr w:rsidR="00732825" w:rsidRPr="006C048E" w14:paraId="0B79A70E" w14:textId="77777777" w:rsidTr="00732825">
        <w:trPr>
          <w:trHeight w:val="320"/>
        </w:trPr>
        <w:tc>
          <w:tcPr>
            <w:tcW w:w="2751" w:type="dxa"/>
          </w:tcPr>
          <w:p w14:paraId="1312F1C0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Stomach</w:t>
            </w:r>
          </w:p>
        </w:tc>
        <w:tc>
          <w:tcPr>
            <w:tcW w:w="1922" w:type="dxa"/>
          </w:tcPr>
          <w:p w14:paraId="68AC15B8" w14:textId="6DD57842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</w:tcPr>
          <w:p w14:paraId="58D0FF98" w14:textId="29421F00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38 (0.46-4.11)</w:t>
            </w:r>
          </w:p>
        </w:tc>
        <w:tc>
          <w:tcPr>
            <w:tcW w:w="1281" w:type="dxa"/>
          </w:tcPr>
          <w:p w14:paraId="64EA4C30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6</w:t>
            </w:r>
          </w:p>
        </w:tc>
      </w:tr>
      <w:tr w:rsidR="00732825" w:rsidRPr="006C048E" w14:paraId="1170EA8F" w14:textId="77777777" w:rsidTr="00732825">
        <w:trPr>
          <w:trHeight w:val="320"/>
        </w:trPr>
        <w:tc>
          <w:tcPr>
            <w:tcW w:w="2751" w:type="dxa"/>
          </w:tcPr>
          <w:p w14:paraId="550A80DA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Duodenum</w:t>
            </w:r>
          </w:p>
        </w:tc>
        <w:tc>
          <w:tcPr>
            <w:tcW w:w="1922" w:type="dxa"/>
          </w:tcPr>
          <w:p w14:paraId="6189A111" w14:textId="31A7398D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85" w:type="dxa"/>
          </w:tcPr>
          <w:p w14:paraId="0EFE10F4" w14:textId="2CCA2211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89 (0.79-10.51)</w:t>
            </w:r>
          </w:p>
        </w:tc>
        <w:tc>
          <w:tcPr>
            <w:tcW w:w="1281" w:type="dxa"/>
          </w:tcPr>
          <w:p w14:paraId="43DD0761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732825" w:rsidRPr="006C048E" w14:paraId="42492EAF" w14:textId="77777777" w:rsidTr="00732825">
        <w:trPr>
          <w:trHeight w:val="320"/>
        </w:trPr>
        <w:tc>
          <w:tcPr>
            <w:tcW w:w="2751" w:type="dxa"/>
          </w:tcPr>
          <w:p w14:paraId="33E32D04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Jejunum</w:t>
            </w:r>
          </w:p>
        </w:tc>
        <w:tc>
          <w:tcPr>
            <w:tcW w:w="1922" w:type="dxa"/>
          </w:tcPr>
          <w:p w14:paraId="0D226F2D" w14:textId="79A58C02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</w:tcPr>
          <w:p w14:paraId="2D42CDB8" w14:textId="77F50089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2 (0.34-4.35)</w:t>
            </w:r>
          </w:p>
        </w:tc>
        <w:tc>
          <w:tcPr>
            <w:tcW w:w="1281" w:type="dxa"/>
          </w:tcPr>
          <w:p w14:paraId="76DAC875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7</w:t>
            </w:r>
          </w:p>
        </w:tc>
      </w:tr>
    </w:tbl>
    <w:p w14:paraId="5AD86D77" w14:textId="77777777" w:rsidR="004B36C0" w:rsidRDefault="004B36C0" w:rsidP="00DE76A3">
      <w:pPr>
        <w:rPr>
          <w:lang w:val="en-US"/>
        </w:rPr>
      </w:pPr>
    </w:p>
    <w:p w14:paraId="3BEC533C" w14:textId="25C404D5" w:rsidR="004B36C0" w:rsidRDefault="004B36C0" w:rsidP="00DE76A3">
      <w:pPr>
        <w:rPr>
          <w:lang w:val="en-US"/>
        </w:rPr>
      </w:pPr>
    </w:p>
    <w:p w14:paraId="6BFA316C" w14:textId="77777777" w:rsidR="005A3867" w:rsidRDefault="005A3867" w:rsidP="00DE76A3">
      <w:pPr>
        <w:rPr>
          <w:lang w:val="en-US"/>
        </w:rPr>
      </w:pPr>
    </w:p>
    <w:p w14:paraId="7441F8F0" w14:textId="77777777" w:rsidR="004B36C0" w:rsidRDefault="004B36C0" w:rsidP="00DE76A3">
      <w:pPr>
        <w:rPr>
          <w:lang w:val="en-US"/>
        </w:rPr>
      </w:pPr>
    </w:p>
    <w:p w14:paraId="57B5A26E" w14:textId="357D9EE1" w:rsidR="005A3867" w:rsidRPr="00EC677A" w:rsidRDefault="00212081" w:rsidP="005A38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  <w:r w:rsidRPr="00EC677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A3867" w:rsidRPr="00EC677A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A3867">
        <w:rPr>
          <w:rFonts w:ascii="Times New Roman" w:hAnsi="Times New Roman" w:cs="Times New Roman"/>
          <w:b/>
          <w:bCs/>
          <w:lang w:val="en-US"/>
        </w:rPr>
        <w:t>2</w:t>
      </w:r>
      <w:r w:rsidR="005A3867" w:rsidRPr="00EC677A">
        <w:rPr>
          <w:rFonts w:ascii="Times New Roman" w:hAnsi="Times New Roman" w:cs="Times New Roman"/>
          <w:b/>
          <w:bCs/>
          <w:lang w:val="en-US"/>
        </w:rPr>
        <w:t xml:space="preserve">. Multivariate Analysis for </w:t>
      </w:r>
      <w:r w:rsidR="005A3867">
        <w:rPr>
          <w:rFonts w:ascii="Times New Roman" w:hAnsi="Times New Roman" w:cs="Times New Roman"/>
          <w:b/>
          <w:bCs/>
          <w:lang w:val="en-US"/>
        </w:rPr>
        <w:t>Factors affecting OS</w:t>
      </w:r>
      <w:r w:rsidR="005A3867" w:rsidRPr="00EC677A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44596250" w14:textId="77777777" w:rsidR="006909A0" w:rsidRDefault="006909A0">
      <w:pPr>
        <w:rPr>
          <w:lang w:val="en-US"/>
        </w:rPr>
      </w:pPr>
    </w:p>
    <w:tbl>
      <w:tblPr>
        <w:tblStyle w:val="Grigliatabella"/>
        <w:tblW w:w="7951" w:type="dxa"/>
        <w:tblLook w:val="04A0" w:firstRow="1" w:lastRow="0" w:firstColumn="1" w:lastColumn="0" w:noHBand="0" w:noVBand="1"/>
      </w:tblPr>
      <w:tblGrid>
        <w:gridCol w:w="2810"/>
        <w:gridCol w:w="1916"/>
        <w:gridCol w:w="1916"/>
        <w:gridCol w:w="1309"/>
      </w:tblGrid>
      <w:tr w:rsidR="00732825" w:rsidRPr="006C048E" w14:paraId="737B296C" w14:textId="77777777" w:rsidTr="00732825">
        <w:trPr>
          <w:trHeight w:val="560"/>
        </w:trPr>
        <w:tc>
          <w:tcPr>
            <w:tcW w:w="2810" w:type="dxa"/>
            <w:hideMark/>
          </w:tcPr>
          <w:p w14:paraId="341D7D1E" w14:textId="77777777" w:rsidR="00732825" w:rsidRPr="006C048E" w:rsidRDefault="00732825" w:rsidP="00E96F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 </w:t>
            </w:r>
          </w:p>
        </w:tc>
        <w:tc>
          <w:tcPr>
            <w:tcW w:w="1916" w:type="dxa"/>
          </w:tcPr>
          <w:p w14:paraId="575904AF" w14:textId="6DDDFE29" w:rsidR="00732825" w:rsidRPr="006C048E" w:rsidRDefault="00732825" w:rsidP="00E96F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Univariate</w:t>
            </w:r>
          </w:p>
        </w:tc>
        <w:tc>
          <w:tcPr>
            <w:tcW w:w="3225" w:type="dxa"/>
            <w:gridSpan w:val="2"/>
            <w:hideMark/>
          </w:tcPr>
          <w:p w14:paraId="6A55AA82" w14:textId="00D71BFA" w:rsidR="00732825" w:rsidRPr="006C048E" w:rsidRDefault="00732825" w:rsidP="00E96F3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ultivariate</w:t>
            </w:r>
          </w:p>
        </w:tc>
      </w:tr>
      <w:tr w:rsidR="00732825" w:rsidRPr="006C048E" w14:paraId="36EE8206" w14:textId="77777777" w:rsidTr="00732825">
        <w:trPr>
          <w:trHeight w:val="560"/>
        </w:trPr>
        <w:tc>
          <w:tcPr>
            <w:tcW w:w="2810" w:type="dxa"/>
            <w:hideMark/>
          </w:tcPr>
          <w:p w14:paraId="56F0F929" w14:textId="77777777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916" w:type="dxa"/>
          </w:tcPr>
          <w:p w14:paraId="10405065" w14:textId="24D72D93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916" w:type="dxa"/>
            <w:hideMark/>
          </w:tcPr>
          <w:p w14:paraId="75938D82" w14:textId="0D1596A1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309" w:type="dxa"/>
            <w:hideMark/>
          </w:tcPr>
          <w:p w14:paraId="38A8987B" w14:textId="77777777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04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732825" w:rsidRPr="006C048E" w14:paraId="5714D959" w14:textId="77777777" w:rsidTr="00732825">
        <w:trPr>
          <w:trHeight w:val="320"/>
        </w:trPr>
        <w:tc>
          <w:tcPr>
            <w:tcW w:w="2810" w:type="dxa"/>
            <w:hideMark/>
          </w:tcPr>
          <w:p w14:paraId="76FEE3C3" w14:textId="77777777" w:rsidR="00732825" w:rsidRPr="006C048E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ized schedules</w:t>
            </w:r>
          </w:p>
        </w:tc>
        <w:tc>
          <w:tcPr>
            <w:tcW w:w="1916" w:type="dxa"/>
          </w:tcPr>
          <w:p w14:paraId="035A931C" w14:textId="6DD4C3C3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909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6" w:type="dxa"/>
          </w:tcPr>
          <w:p w14:paraId="2B74A9E6" w14:textId="0E58E51F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5 (0.44-1.29)</w:t>
            </w:r>
          </w:p>
        </w:tc>
        <w:tc>
          <w:tcPr>
            <w:tcW w:w="1309" w:type="dxa"/>
          </w:tcPr>
          <w:p w14:paraId="35A6B259" w14:textId="4121AE5D" w:rsidR="00732825" w:rsidRPr="006909A0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32825" w:rsidRPr="006C048E" w14:paraId="4EB8DF90" w14:textId="77777777" w:rsidTr="00732825">
        <w:trPr>
          <w:trHeight w:val="320"/>
        </w:trPr>
        <w:tc>
          <w:tcPr>
            <w:tcW w:w="2810" w:type="dxa"/>
          </w:tcPr>
          <w:p w14:paraId="55E2FD14" w14:textId="77777777" w:rsidR="00732825" w:rsidRPr="006C048E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916" w:type="dxa"/>
          </w:tcPr>
          <w:p w14:paraId="1CFFEF9B" w14:textId="0797ED83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1916" w:type="dxa"/>
          </w:tcPr>
          <w:p w14:paraId="0013C8A1" w14:textId="44CA392B" w:rsidR="00732825" w:rsidRPr="006C048E" w:rsidRDefault="00732825" w:rsidP="007328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 (0.99-1.03)</w:t>
            </w:r>
          </w:p>
        </w:tc>
        <w:tc>
          <w:tcPr>
            <w:tcW w:w="1309" w:type="dxa"/>
          </w:tcPr>
          <w:p w14:paraId="12046C3B" w14:textId="75BA80FC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7</w:t>
            </w:r>
          </w:p>
        </w:tc>
      </w:tr>
      <w:tr w:rsidR="00732825" w:rsidRPr="006C048E" w14:paraId="490DB8CD" w14:textId="77777777" w:rsidTr="00732825">
        <w:trPr>
          <w:trHeight w:val="320"/>
        </w:trPr>
        <w:tc>
          <w:tcPr>
            <w:tcW w:w="2810" w:type="dxa"/>
          </w:tcPr>
          <w:p w14:paraId="25656D6D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revious treatments</w:t>
            </w:r>
          </w:p>
        </w:tc>
        <w:tc>
          <w:tcPr>
            <w:tcW w:w="1916" w:type="dxa"/>
          </w:tcPr>
          <w:p w14:paraId="5552F61F" w14:textId="2456182B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6" w:type="dxa"/>
          </w:tcPr>
          <w:p w14:paraId="3F23B541" w14:textId="2197BDA4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3 (0.76-1.41)</w:t>
            </w:r>
          </w:p>
        </w:tc>
        <w:tc>
          <w:tcPr>
            <w:tcW w:w="1309" w:type="dxa"/>
          </w:tcPr>
          <w:p w14:paraId="57ED6377" w14:textId="319BA49B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</w:t>
            </w:r>
          </w:p>
        </w:tc>
      </w:tr>
      <w:tr w:rsidR="00732825" w:rsidRPr="006C048E" w14:paraId="369C73A5" w14:textId="77777777" w:rsidTr="00732825">
        <w:trPr>
          <w:trHeight w:val="320"/>
        </w:trPr>
        <w:tc>
          <w:tcPr>
            <w:tcW w:w="2810" w:type="dxa"/>
          </w:tcPr>
          <w:p w14:paraId="2E7771E1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juvant therapy (yes)</w:t>
            </w:r>
          </w:p>
        </w:tc>
        <w:tc>
          <w:tcPr>
            <w:tcW w:w="1916" w:type="dxa"/>
          </w:tcPr>
          <w:p w14:paraId="53E6DF02" w14:textId="15E9E9D6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916" w:type="dxa"/>
          </w:tcPr>
          <w:p w14:paraId="3758A3AC" w14:textId="6AB8F048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7 (0.72-2.22)</w:t>
            </w:r>
          </w:p>
        </w:tc>
        <w:tc>
          <w:tcPr>
            <w:tcW w:w="1309" w:type="dxa"/>
          </w:tcPr>
          <w:p w14:paraId="5E8BDCA4" w14:textId="3C09501F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</w:t>
            </w:r>
          </w:p>
        </w:tc>
      </w:tr>
      <w:tr w:rsidR="00732825" w:rsidRPr="006C048E" w14:paraId="18B9CF34" w14:textId="77777777" w:rsidTr="00732825">
        <w:trPr>
          <w:trHeight w:val="320"/>
        </w:trPr>
        <w:tc>
          <w:tcPr>
            <w:tcW w:w="2810" w:type="dxa"/>
          </w:tcPr>
          <w:p w14:paraId="2B0D4248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: High</w:t>
            </w:r>
          </w:p>
        </w:tc>
        <w:tc>
          <w:tcPr>
            <w:tcW w:w="1916" w:type="dxa"/>
          </w:tcPr>
          <w:p w14:paraId="19441105" w14:textId="49BC83C5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6" w:type="dxa"/>
          </w:tcPr>
          <w:p w14:paraId="36B4869E" w14:textId="5B063C4C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3 (0.58-5.2)</w:t>
            </w:r>
          </w:p>
        </w:tc>
        <w:tc>
          <w:tcPr>
            <w:tcW w:w="1309" w:type="dxa"/>
          </w:tcPr>
          <w:p w14:paraId="469D39A8" w14:textId="4FDA9CAB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</w:tr>
      <w:tr w:rsidR="00732825" w:rsidRPr="006C048E" w14:paraId="0C0675F6" w14:textId="77777777" w:rsidTr="00732825">
        <w:trPr>
          <w:trHeight w:val="320"/>
        </w:trPr>
        <w:tc>
          <w:tcPr>
            <w:tcW w:w="2810" w:type="dxa"/>
          </w:tcPr>
          <w:p w14:paraId="2B4ECA52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sk Class: Intermediate</w:t>
            </w:r>
          </w:p>
        </w:tc>
        <w:tc>
          <w:tcPr>
            <w:tcW w:w="1916" w:type="dxa"/>
          </w:tcPr>
          <w:p w14:paraId="34CEA620" w14:textId="33051280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16" w:type="dxa"/>
          </w:tcPr>
          <w:p w14:paraId="08B469C2" w14:textId="634DA563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 (0.48-5.72)</w:t>
            </w:r>
          </w:p>
        </w:tc>
        <w:tc>
          <w:tcPr>
            <w:tcW w:w="1309" w:type="dxa"/>
          </w:tcPr>
          <w:p w14:paraId="0C49F346" w14:textId="65D03380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</w:tr>
      <w:tr w:rsidR="00732825" w:rsidRPr="006C048E" w14:paraId="10878B62" w14:textId="77777777" w:rsidTr="00732825">
        <w:trPr>
          <w:trHeight w:val="320"/>
        </w:trPr>
        <w:tc>
          <w:tcPr>
            <w:tcW w:w="2810" w:type="dxa"/>
          </w:tcPr>
          <w:p w14:paraId="6EE81450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Stomach</w:t>
            </w:r>
          </w:p>
        </w:tc>
        <w:tc>
          <w:tcPr>
            <w:tcW w:w="1916" w:type="dxa"/>
          </w:tcPr>
          <w:p w14:paraId="6E0242DA" w14:textId="240B6611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6" w:type="dxa"/>
          </w:tcPr>
          <w:p w14:paraId="586038DF" w14:textId="76C7E753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6 (0.47-6.53)</w:t>
            </w:r>
          </w:p>
        </w:tc>
        <w:tc>
          <w:tcPr>
            <w:tcW w:w="1309" w:type="dxa"/>
          </w:tcPr>
          <w:p w14:paraId="7E72ADEE" w14:textId="61A17270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732825" w:rsidRPr="006C048E" w14:paraId="107F79E7" w14:textId="77777777" w:rsidTr="00732825">
        <w:trPr>
          <w:trHeight w:val="320"/>
        </w:trPr>
        <w:tc>
          <w:tcPr>
            <w:tcW w:w="2810" w:type="dxa"/>
          </w:tcPr>
          <w:p w14:paraId="3AFAF542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Duodenum</w:t>
            </w:r>
          </w:p>
        </w:tc>
        <w:tc>
          <w:tcPr>
            <w:tcW w:w="1916" w:type="dxa"/>
          </w:tcPr>
          <w:p w14:paraId="07143428" w14:textId="0AA5E3D7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6" w:type="dxa"/>
          </w:tcPr>
          <w:p w14:paraId="489FC9D4" w14:textId="67CB8E05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7 (0.39-7.71)</w:t>
            </w:r>
          </w:p>
        </w:tc>
        <w:tc>
          <w:tcPr>
            <w:tcW w:w="1309" w:type="dxa"/>
          </w:tcPr>
          <w:p w14:paraId="350EB696" w14:textId="50225850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9</w:t>
            </w:r>
          </w:p>
        </w:tc>
      </w:tr>
      <w:tr w:rsidR="00732825" w:rsidRPr="006C048E" w14:paraId="69F5D15C" w14:textId="77777777" w:rsidTr="00732825">
        <w:trPr>
          <w:trHeight w:val="320"/>
        </w:trPr>
        <w:tc>
          <w:tcPr>
            <w:tcW w:w="2810" w:type="dxa"/>
          </w:tcPr>
          <w:p w14:paraId="05744B7E" w14:textId="77777777" w:rsidR="00732825" w:rsidRDefault="00732825" w:rsidP="007328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imary tumor site: Jejunum</w:t>
            </w:r>
          </w:p>
        </w:tc>
        <w:tc>
          <w:tcPr>
            <w:tcW w:w="1916" w:type="dxa"/>
          </w:tcPr>
          <w:p w14:paraId="7AB5D137" w14:textId="09E530CF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C46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916" w:type="dxa"/>
          </w:tcPr>
          <w:p w14:paraId="5980D991" w14:textId="2D2189F2" w:rsidR="00732825" w:rsidRDefault="00732825" w:rsidP="007328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74 (0.37-5.33)</w:t>
            </w:r>
          </w:p>
        </w:tc>
        <w:tc>
          <w:tcPr>
            <w:tcW w:w="1309" w:type="dxa"/>
          </w:tcPr>
          <w:p w14:paraId="3F2783BD" w14:textId="3756A005" w:rsidR="00732825" w:rsidRDefault="00732825" w:rsidP="0073282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7</w:t>
            </w:r>
          </w:p>
        </w:tc>
      </w:tr>
    </w:tbl>
    <w:p w14:paraId="166D9F40" w14:textId="77777777" w:rsidR="004B36C0" w:rsidRDefault="004B36C0" w:rsidP="006909A0">
      <w:pPr>
        <w:rPr>
          <w:rFonts w:ascii="Times New Roman" w:hAnsi="Times New Roman" w:cs="Times New Roman"/>
          <w:b/>
          <w:bCs/>
          <w:lang w:val="en-US"/>
        </w:rPr>
      </w:pPr>
    </w:p>
    <w:p w14:paraId="0F8086F0" w14:textId="77777777" w:rsidR="005A3867" w:rsidRPr="00DE76A3" w:rsidRDefault="005A3867">
      <w:pPr>
        <w:rPr>
          <w:lang w:val="en-US"/>
        </w:rPr>
      </w:pPr>
    </w:p>
    <w:sectPr w:rsidR="005A3867" w:rsidRPr="00DE76A3" w:rsidSect="0035041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5DD4"/>
    <w:rsid w:val="0011531D"/>
    <w:rsid w:val="00212081"/>
    <w:rsid w:val="002A093F"/>
    <w:rsid w:val="002E33E8"/>
    <w:rsid w:val="002F2199"/>
    <w:rsid w:val="003308A2"/>
    <w:rsid w:val="00337BE7"/>
    <w:rsid w:val="0035041B"/>
    <w:rsid w:val="003B7E53"/>
    <w:rsid w:val="003D1D81"/>
    <w:rsid w:val="004B36C0"/>
    <w:rsid w:val="005A3867"/>
    <w:rsid w:val="006909A0"/>
    <w:rsid w:val="00732825"/>
    <w:rsid w:val="00780F07"/>
    <w:rsid w:val="007F0A83"/>
    <w:rsid w:val="008C62A4"/>
    <w:rsid w:val="00937FCC"/>
    <w:rsid w:val="00951307"/>
    <w:rsid w:val="00AA267E"/>
    <w:rsid w:val="00AA50D9"/>
    <w:rsid w:val="00DC42C4"/>
    <w:rsid w:val="00DE76A3"/>
    <w:rsid w:val="00E66CFF"/>
    <w:rsid w:val="00EC677A"/>
    <w:rsid w:val="00FB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A4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62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5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76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DE76A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62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5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DE76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Enfasicorsivo">
    <w:name w:val="Emphasis"/>
    <w:basedOn w:val="Carpredefinitoparagrafo"/>
    <w:uiPriority w:val="20"/>
    <w:qFormat/>
    <w:rsid w:val="00DE76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2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7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6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253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2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test</cp:lastModifiedBy>
  <cp:revision>2</cp:revision>
  <dcterms:created xsi:type="dcterms:W3CDTF">2021-05-31T11:31:00Z</dcterms:created>
  <dcterms:modified xsi:type="dcterms:W3CDTF">2021-05-31T11:31:00Z</dcterms:modified>
</cp:coreProperties>
</file>